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6EA84" w14:textId="77777777" w:rsidR="008004CD" w:rsidRPr="00751F6E" w:rsidRDefault="008004CD" w:rsidP="008004CD">
      <w:pPr>
        <w:jc w:val="both"/>
        <w:rPr>
          <w:rFonts w:ascii="Cambria" w:hAnsi="Cambria" w:cs="Times New Roman"/>
          <w:sz w:val="24"/>
          <w:szCs w:val="24"/>
        </w:rPr>
      </w:pPr>
      <w:r w:rsidRPr="001601D0">
        <w:rPr>
          <w:rFonts w:ascii="Cambria" w:hAnsi="Cambria" w:cs="Times New Roman"/>
          <w:b/>
          <w:bCs/>
          <w:sz w:val="24"/>
          <w:szCs w:val="24"/>
        </w:rPr>
        <w:t xml:space="preserve">Multimedia Appendix 1. </w:t>
      </w:r>
      <w:r w:rsidRPr="00751F6E">
        <w:rPr>
          <w:rFonts w:ascii="Cambria" w:hAnsi="Cambria" w:cs="Times New Roman"/>
          <w:sz w:val="24"/>
          <w:szCs w:val="24"/>
        </w:rPr>
        <w:t>ChatGPT full replies to sleep-related false myths in terms of true/false.</w:t>
      </w:r>
    </w:p>
    <w:tbl>
      <w:tblPr>
        <w:tblStyle w:val="TableGrid"/>
        <w:tblW w:w="0" w:type="auto"/>
        <w:tblLook w:val="04A0" w:firstRow="1" w:lastRow="0" w:firstColumn="1" w:lastColumn="0" w:noHBand="0" w:noVBand="1"/>
      </w:tblPr>
      <w:tblGrid>
        <w:gridCol w:w="2988"/>
        <w:gridCol w:w="6028"/>
      </w:tblGrid>
      <w:tr w:rsidR="008004CD" w:rsidRPr="001601D0" w14:paraId="61AE0642" w14:textId="77777777" w:rsidTr="001B57D9">
        <w:tc>
          <w:tcPr>
            <w:tcW w:w="0" w:type="auto"/>
          </w:tcPr>
          <w:p w14:paraId="5EBFA3CA" w14:textId="77777777" w:rsidR="008004CD" w:rsidRPr="001601D0" w:rsidRDefault="008004CD" w:rsidP="001B57D9">
            <w:pPr>
              <w:rPr>
                <w:rFonts w:ascii="Cambria" w:hAnsi="Cambria" w:cs="Times New Roman"/>
                <w:b/>
                <w:bCs/>
                <w:sz w:val="24"/>
                <w:szCs w:val="24"/>
              </w:rPr>
            </w:pPr>
            <w:r w:rsidRPr="001601D0">
              <w:rPr>
                <w:rFonts w:ascii="Cambria" w:hAnsi="Cambria" w:cs="Times New Roman"/>
                <w:b/>
                <w:bCs/>
                <w:sz w:val="24"/>
                <w:szCs w:val="24"/>
              </w:rPr>
              <w:t>Sleep-related “false myths”</w:t>
            </w:r>
          </w:p>
        </w:tc>
        <w:tc>
          <w:tcPr>
            <w:tcW w:w="0" w:type="auto"/>
          </w:tcPr>
          <w:p w14:paraId="78FB746A" w14:textId="77777777" w:rsidR="008004CD" w:rsidRPr="001601D0" w:rsidRDefault="008004CD" w:rsidP="001B57D9">
            <w:pPr>
              <w:rPr>
                <w:rFonts w:ascii="Cambria" w:hAnsi="Cambria" w:cs="Times New Roman"/>
                <w:b/>
                <w:bCs/>
                <w:sz w:val="24"/>
                <w:szCs w:val="24"/>
              </w:rPr>
            </w:pPr>
            <w:r w:rsidRPr="001601D0">
              <w:rPr>
                <w:rFonts w:ascii="Cambria" w:hAnsi="Cambria" w:cs="Times New Roman"/>
                <w:b/>
                <w:bCs/>
                <w:sz w:val="24"/>
                <w:szCs w:val="24"/>
              </w:rPr>
              <w:t>ChatGPT</w:t>
            </w:r>
          </w:p>
        </w:tc>
      </w:tr>
      <w:tr w:rsidR="008004CD" w:rsidRPr="001601D0" w14:paraId="7C92944C" w14:textId="77777777" w:rsidTr="001B57D9">
        <w:tc>
          <w:tcPr>
            <w:tcW w:w="0" w:type="auto"/>
            <w:gridSpan w:val="2"/>
          </w:tcPr>
          <w:p w14:paraId="6C3306A3" w14:textId="77777777" w:rsidR="008004CD" w:rsidRPr="001601D0" w:rsidRDefault="008004CD" w:rsidP="001B57D9">
            <w:pPr>
              <w:rPr>
                <w:rFonts w:ascii="Cambria" w:hAnsi="Cambria" w:cs="Times New Roman"/>
                <w:sz w:val="24"/>
                <w:szCs w:val="24"/>
              </w:rPr>
            </w:pPr>
            <w:r w:rsidRPr="001601D0">
              <w:rPr>
                <w:rFonts w:ascii="Cambria" w:hAnsi="Cambria" w:cs="Times New Roman"/>
                <w:b/>
                <w:bCs/>
                <w:sz w:val="24"/>
                <w:szCs w:val="24"/>
              </w:rPr>
              <w:t>Sleep duration</w:t>
            </w:r>
          </w:p>
        </w:tc>
      </w:tr>
      <w:tr w:rsidR="008004CD" w:rsidRPr="001601D0" w14:paraId="3257F94D" w14:textId="77777777" w:rsidTr="001B57D9">
        <w:tc>
          <w:tcPr>
            <w:tcW w:w="0" w:type="auto"/>
          </w:tcPr>
          <w:p w14:paraId="1E5015D5"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Being able to fall asleep “anytime, anywhere” is a sign of a healthy sleep system”</w:t>
            </w:r>
          </w:p>
        </w:tc>
        <w:tc>
          <w:tcPr>
            <w:tcW w:w="0" w:type="auto"/>
          </w:tcPr>
          <w:p w14:paraId="0162475A"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being able to fall asleep "anytime, anywhere" is a sign of a healthy sleep system is </w:t>
            </w:r>
            <w:r w:rsidRPr="001601D0">
              <w:rPr>
                <w:rFonts w:ascii="Cambria" w:hAnsi="Cambria" w:cs="Times New Roman"/>
                <w:b/>
                <w:bCs/>
                <w:sz w:val="24"/>
                <w:szCs w:val="24"/>
              </w:rPr>
              <w:t>generally</w:t>
            </w:r>
            <w:r w:rsidRPr="001601D0">
              <w:rPr>
                <w:rFonts w:ascii="Cambria" w:hAnsi="Cambria" w:cs="Times New Roman"/>
                <w:sz w:val="24"/>
                <w:szCs w:val="24"/>
              </w:rPr>
              <w:t xml:space="preserve"> </w:t>
            </w:r>
            <w:r w:rsidRPr="001601D0">
              <w:rPr>
                <w:rFonts w:ascii="Cambria" w:hAnsi="Cambria" w:cs="Times New Roman"/>
                <w:b/>
                <w:bCs/>
                <w:sz w:val="24"/>
                <w:szCs w:val="24"/>
              </w:rPr>
              <w:t>false</w:t>
            </w:r>
            <w:r w:rsidRPr="001601D0">
              <w:rPr>
                <w:rFonts w:ascii="Cambria" w:hAnsi="Cambria" w:cs="Times New Roman"/>
                <w:sz w:val="24"/>
                <w:szCs w:val="24"/>
              </w:rPr>
              <w:t>. While it might seem like a convenient ability, it can actually be indicative of sleep deprivation or a sleep disorder. In a healthy sleep system, an individual typically follows a regular sleep pattern, falling asleep easily at night and staying awake and alert during the day. The ability to fall asleep quickly in any setting, especially during times or in places not meant for sleeping, can suggest that the person is not getting enough quality sleep at night. This could be due to various factors like insomnia, sleep apnea, or other sleep disorders. However, this is not a one-size-fits-all answer. Some people might naturally have a more flexible sleep system, allowing them to nap easily without indicating any underlying problems. But for most, especially if this ability is coupled with feelings of fatigue or sleepiness during the day, it may be worth consulting a healthcare professional to rule out sleep disorders or other health issues.</w:t>
            </w:r>
          </w:p>
        </w:tc>
      </w:tr>
      <w:tr w:rsidR="008004CD" w:rsidRPr="001601D0" w14:paraId="52A8EA93" w14:textId="77777777" w:rsidTr="001B57D9">
        <w:tc>
          <w:tcPr>
            <w:tcW w:w="0" w:type="auto"/>
          </w:tcPr>
          <w:p w14:paraId="7403BBE3"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Many adults need only 5 or less hours of sleep for general health”</w:t>
            </w:r>
          </w:p>
        </w:tc>
        <w:tc>
          <w:tcPr>
            <w:tcW w:w="0" w:type="auto"/>
          </w:tcPr>
          <w:p w14:paraId="4E4BF2A8"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many adults need only 5 or less hours of sleep for general health is </w:t>
            </w:r>
            <w:r w:rsidRPr="001601D0">
              <w:rPr>
                <w:rFonts w:ascii="Cambria" w:hAnsi="Cambria" w:cs="Times New Roman"/>
                <w:b/>
                <w:bCs/>
                <w:sz w:val="24"/>
                <w:szCs w:val="24"/>
              </w:rPr>
              <w:t>false</w:t>
            </w:r>
            <w:r w:rsidRPr="001601D0">
              <w:rPr>
                <w:rFonts w:ascii="Cambria" w:hAnsi="Cambria" w:cs="Times New Roman"/>
                <w:sz w:val="24"/>
                <w:szCs w:val="24"/>
              </w:rPr>
              <w:t>. The majority of adults require between 7 and 9 hours of sleep per night for optimal health and well-being. While sleep needs can vary slightly from person to person, consistently getting less than the recommended amount of sleep can lead to negative health consequences. Chronic sleep deprivation has been linked to various issues, including an increased risk of heart disease, obesity, diabetes, impaired cognitive function, and reduced immune function. There is a small percentage of the population, often referred to as "short sleepers," who can function well on fewer than 6 hours of sleep per night due to a genetic predisposition. However, this is quite rare and does not apply to the majority of adults. Most adults should aim for at least 7 hours of sleep per night for good health and well-being. If someone consistently finds themselves needing less than 5 hours of sleep and feeling well-rested, it might be an anomaly, but it's not the norm for general health.</w:t>
            </w:r>
          </w:p>
        </w:tc>
      </w:tr>
      <w:tr w:rsidR="008004CD" w:rsidRPr="001601D0" w14:paraId="566AD6EC" w14:textId="77777777" w:rsidTr="001B57D9">
        <w:tc>
          <w:tcPr>
            <w:tcW w:w="0" w:type="auto"/>
          </w:tcPr>
          <w:p w14:paraId="353BF78C"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Your brain and body can learn to function just as well with less sleep”</w:t>
            </w:r>
          </w:p>
        </w:tc>
        <w:tc>
          <w:tcPr>
            <w:tcW w:w="0" w:type="auto"/>
          </w:tcPr>
          <w:p w14:paraId="58949026"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your brain and body can learn to function just as well with less sleep is </w:t>
            </w:r>
            <w:r w:rsidRPr="001601D0">
              <w:rPr>
                <w:rFonts w:ascii="Cambria" w:hAnsi="Cambria" w:cs="Times New Roman"/>
                <w:b/>
                <w:bCs/>
                <w:sz w:val="24"/>
                <w:szCs w:val="24"/>
              </w:rPr>
              <w:t>false</w:t>
            </w:r>
            <w:r w:rsidRPr="001601D0">
              <w:rPr>
                <w:rFonts w:ascii="Cambria" w:hAnsi="Cambria" w:cs="Times New Roman"/>
                <w:sz w:val="24"/>
                <w:szCs w:val="24"/>
              </w:rPr>
              <w:t xml:space="preserve">. While people can adapt to a certain degree of sleep deprivation </w:t>
            </w:r>
            <w:r w:rsidRPr="001601D0">
              <w:rPr>
                <w:rFonts w:ascii="Cambria" w:hAnsi="Cambria" w:cs="Times New Roman"/>
                <w:sz w:val="24"/>
                <w:szCs w:val="24"/>
              </w:rPr>
              <w:lastRenderedPageBreak/>
              <w:t>and may feel like they are functioning adequately, this doesn't mean their brain and body are performing optimally. Chronic sleep deprivation, even if it's just an hour or two less than the recommended amount, can lead to significant impairments in cognitive functions such as memory, attention, and decision-making. Additionally, insufficient sleep can have negative effects on physical health, including increased risks for obesity, heart disease, diabetes, and a weakened immune system. The body's need for sleep is a biological requirement, much like the need for food or water. While short-term adaptations might mask the immediate effects of sleep loss, the long-term consequences can be detrimental to health and well-being. Regular, sufficient sleep is crucial for maintaining cognitive function, physical health, and overall quality of life.</w:t>
            </w:r>
          </w:p>
        </w:tc>
      </w:tr>
      <w:tr w:rsidR="008004CD" w:rsidRPr="001601D0" w14:paraId="7713B10C" w14:textId="77777777" w:rsidTr="001B57D9">
        <w:tc>
          <w:tcPr>
            <w:tcW w:w="0" w:type="auto"/>
          </w:tcPr>
          <w:p w14:paraId="5BC402C2"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Adults sleep more as they get older”</w:t>
            </w:r>
          </w:p>
        </w:tc>
        <w:tc>
          <w:tcPr>
            <w:tcW w:w="0" w:type="auto"/>
          </w:tcPr>
          <w:p w14:paraId="09AAC351"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adults sleep more as they get older is </w:t>
            </w:r>
            <w:r w:rsidRPr="001601D0">
              <w:rPr>
                <w:rFonts w:ascii="Cambria" w:hAnsi="Cambria" w:cs="Times New Roman"/>
                <w:b/>
                <w:bCs/>
                <w:sz w:val="24"/>
                <w:szCs w:val="24"/>
              </w:rPr>
              <w:t>generally false</w:t>
            </w:r>
            <w:r w:rsidRPr="001601D0">
              <w:rPr>
                <w:rFonts w:ascii="Cambria" w:hAnsi="Cambria" w:cs="Times New Roman"/>
                <w:sz w:val="24"/>
                <w:szCs w:val="24"/>
              </w:rPr>
              <w:t>. In reality, as adults age, they often experience changes in their sleep patterns, including a decrease in the duration and quality of sleep. Elderly adults may find: Shorter Sleep Duration: Older adults often sleep less than younger adults. This is partly due to changes in the body's internal clock and partly due to increased prevalence of health issues and sleep disturbances. More Fragmented Sleep: Sleep tends to become more fragmented with age, meaning older adults might wake up more often during the night. Early Bed and Rise Times: There's a tendency for older adults to go to bed earlier and wake up earlier than they did in their younger years. Increased Daytime Napping: Older adults may nap more during the day, but this does not necessarily compensate for decreased nighttime sleep. Changes in Sleep Architecture: There is less time spent in deep, restorative stages of sleep as one ages. It's important to note that while these changes are common, they are not necessarily a normal part of aging. Often, sleep disturbances in older adults are related to medical and psychiatric illnesses, medications, or other sleep disorders. Despite these changes, the need for restful sleep remains important throughout the lifespan for maintaining health and well-being.</w:t>
            </w:r>
          </w:p>
        </w:tc>
      </w:tr>
      <w:tr w:rsidR="008004CD" w:rsidRPr="001601D0" w14:paraId="3D5641A1" w14:textId="77777777" w:rsidTr="001B57D9">
        <w:tc>
          <w:tcPr>
            <w:tcW w:w="0" w:type="auto"/>
          </w:tcPr>
          <w:p w14:paraId="497C0328"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If you can get it, more sleep is always better”</w:t>
            </w:r>
          </w:p>
        </w:tc>
        <w:tc>
          <w:tcPr>
            <w:tcW w:w="0" w:type="auto"/>
          </w:tcPr>
          <w:p w14:paraId="359201A7"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more sleep is always better is </w:t>
            </w:r>
            <w:r w:rsidRPr="001601D0">
              <w:rPr>
                <w:rFonts w:ascii="Cambria" w:hAnsi="Cambria" w:cs="Times New Roman"/>
                <w:b/>
                <w:bCs/>
                <w:sz w:val="24"/>
                <w:szCs w:val="24"/>
              </w:rPr>
              <w:t>false</w:t>
            </w:r>
            <w:r w:rsidRPr="001601D0">
              <w:rPr>
                <w:rFonts w:ascii="Cambria" w:hAnsi="Cambria" w:cs="Times New Roman"/>
                <w:sz w:val="24"/>
                <w:szCs w:val="24"/>
              </w:rPr>
              <w:t xml:space="preserve">. While adequate sleep is essential for health and well-being, there is such a thing as too much sleep, which can also be problematic. The optimal amount of sleep for most adults is between 7 to 9 hours per night. Regularly sleeping more than this recommended range may be associated with certain health risks, such as: Increased </w:t>
            </w:r>
            <w:r w:rsidRPr="001601D0">
              <w:rPr>
                <w:rFonts w:ascii="Cambria" w:hAnsi="Cambria" w:cs="Times New Roman"/>
                <w:sz w:val="24"/>
                <w:szCs w:val="24"/>
              </w:rPr>
              <w:lastRenderedPageBreak/>
              <w:t>Risk of Heart Disease and Stroke: Some studies have shown a correlation between excessive sleep and an increased risk of cardiovascular problems. Higher Risk of Metabolic Issues: Prolonged sleep durations have been linked with a higher risk of obesity, insulin resistance, and type 2 diabetes. Mental Health Concerns: Oversleeping is often linked with mental health issues such as depression and anxiety. Cognitive Impairment: Too much sleep can impact cognitive function, leading to issues like impaired memory and decreased alertness. It is important to note that in some cases, the need for excessive sleep can be a symptom of an underlying health issue, such as a sleep disorder, depression, or other medical conditions. Therefore, consistently sleeping much more than the recommended amount should be discussed with a healthcare provider to determine if there's an underlying cause that needs attention. In summary, like many things in health, balance is key. Getting enough sleep is crucial, but more is not always better.</w:t>
            </w:r>
          </w:p>
        </w:tc>
      </w:tr>
      <w:tr w:rsidR="008004CD" w:rsidRPr="001601D0" w14:paraId="68753A4A" w14:textId="77777777" w:rsidTr="001B57D9">
        <w:tc>
          <w:tcPr>
            <w:tcW w:w="0" w:type="auto"/>
          </w:tcPr>
          <w:p w14:paraId="31208EC9"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One night of sleep deprivation will have lasting negative health consequences”</w:t>
            </w:r>
          </w:p>
        </w:tc>
        <w:tc>
          <w:tcPr>
            <w:tcW w:w="0" w:type="auto"/>
          </w:tcPr>
          <w:p w14:paraId="491291EE"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one night of sleep deprivation will have lasting negative health consequences is </w:t>
            </w:r>
            <w:r w:rsidRPr="001601D0">
              <w:rPr>
                <w:rFonts w:ascii="Cambria" w:hAnsi="Cambria" w:cs="Times New Roman"/>
                <w:b/>
                <w:bCs/>
                <w:sz w:val="24"/>
                <w:szCs w:val="24"/>
              </w:rPr>
              <w:t>generally false</w:t>
            </w:r>
            <w:r w:rsidRPr="001601D0">
              <w:rPr>
                <w:rFonts w:ascii="Cambria" w:hAnsi="Cambria" w:cs="Times New Roman"/>
                <w:sz w:val="24"/>
                <w:szCs w:val="24"/>
              </w:rPr>
              <w:t>. While a single night of poor sleep can temporarily affect mood, cognitive function, and physical performance, these effects are usually short-lived and can typically be reversed with subsequent good sleep. The immediate effects of a single night of sleep deprivation might include: Reduced Alertness and Impaired Cognitive Function: This can impact memory, decision-making, and concentration. Mood Changes: Increased irritability, stress, and likelihood of emotional responses. Physical Effects: Changes in appetite, reduced coordination, and increased fatigue. However, these effects are not usually long-lasting and can often be resolved by returning to a normal sleep pattern. It is when sleep deprivation becomes chronic (repeated over time) that there are significant risks for long-term health consequences, such as an increased risk for chronic diseases like heart disease, obesity, diabetes, and mental health disorders. So, while one night of poor sleep is not ideal and can have short-term negative effects, it is unlikely to cause lasting health consequences if it is an isolated incident.</w:t>
            </w:r>
          </w:p>
        </w:tc>
      </w:tr>
      <w:tr w:rsidR="008004CD" w:rsidRPr="001601D0" w14:paraId="59B2BE36" w14:textId="77777777" w:rsidTr="001B57D9">
        <w:tc>
          <w:tcPr>
            <w:tcW w:w="0" w:type="auto"/>
            <w:gridSpan w:val="2"/>
          </w:tcPr>
          <w:p w14:paraId="744A191F" w14:textId="77777777" w:rsidR="008004CD" w:rsidRPr="001601D0" w:rsidRDefault="008004CD" w:rsidP="001B57D9">
            <w:pPr>
              <w:rPr>
                <w:rFonts w:ascii="Cambria" w:hAnsi="Cambria" w:cs="Times New Roman"/>
                <w:b/>
                <w:bCs/>
                <w:sz w:val="24"/>
                <w:szCs w:val="24"/>
              </w:rPr>
            </w:pPr>
            <w:r w:rsidRPr="001601D0">
              <w:rPr>
                <w:rFonts w:ascii="Cambria" w:hAnsi="Cambria" w:cs="Times New Roman"/>
                <w:b/>
                <w:bCs/>
                <w:sz w:val="24"/>
                <w:szCs w:val="24"/>
              </w:rPr>
              <w:t>Sleep timing</w:t>
            </w:r>
          </w:p>
        </w:tc>
      </w:tr>
      <w:tr w:rsidR="008004CD" w:rsidRPr="001601D0" w14:paraId="0F9AEBF5" w14:textId="77777777" w:rsidTr="001B57D9">
        <w:tc>
          <w:tcPr>
            <w:tcW w:w="0" w:type="auto"/>
          </w:tcPr>
          <w:p w14:paraId="3937F283"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In terms of your health, it does not matter what time of day you sleep”</w:t>
            </w:r>
          </w:p>
        </w:tc>
        <w:tc>
          <w:tcPr>
            <w:tcW w:w="0" w:type="auto"/>
          </w:tcPr>
          <w:p w14:paraId="325F5DB6"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it does not matter what time of day you sleep, in terms of health, is </w:t>
            </w:r>
            <w:r w:rsidRPr="001601D0">
              <w:rPr>
                <w:rFonts w:ascii="Cambria" w:hAnsi="Cambria" w:cs="Times New Roman"/>
                <w:b/>
                <w:bCs/>
                <w:sz w:val="24"/>
                <w:szCs w:val="24"/>
              </w:rPr>
              <w:t>generally false</w:t>
            </w:r>
            <w:r w:rsidRPr="001601D0">
              <w:rPr>
                <w:rFonts w:ascii="Cambria" w:hAnsi="Cambria" w:cs="Times New Roman"/>
                <w:sz w:val="24"/>
                <w:szCs w:val="24"/>
              </w:rPr>
              <w:t xml:space="preserve">. The timing of sleep does matter due to the body's internal clock, known as the circadian rhythm, which is influenced by environmental cues, especially light. </w:t>
            </w:r>
            <w:r w:rsidRPr="001601D0">
              <w:rPr>
                <w:rFonts w:ascii="Cambria" w:hAnsi="Cambria" w:cs="Times New Roman"/>
                <w:sz w:val="24"/>
                <w:szCs w:val="24"/>
              </w:rPr>
              <w:lastRenderedPageBreak/>
              <w:t>Here's why the timing of sleep is important: Circadian Rhythm: This natural internal process regulates the sleep-wake cycle and repeats roughly every 24 hours. It is aligned not only with the cycle of day and night but also with various physiological processes such as hormone production, brain wave activity, and cell regeneration. Quality of Sleep: The circadian rhythm typically promotes the deepest and most restorative sleep during nighttime hours. Sleeping during the day can lead to less restorative sleep, as it often results in shorter sleep duration and more fragmented sleep. Health Implications: Misalignment of the sleep-wake cycle and circadian rhythms can have adverse health effects. Shift workers, for example, who often sleep during the day and work at night, are at a higher risk for certain health problems, including sleep disorders, metabolic syndrome, cardiovascular diseases, and mood disorders. Natural Light Exposure: Exposure to natural light and darkness at appropriate times is crucial for maintaining a healthy circadian rhythm. Daytime light exposure stimulates wakefulness and alertness, while darkness promotes the secretion of melatonin, which aids in sleep. While some people, such as shift workers, may have no choice but to sleep during the day, it is generally healthier to sleep at night when possible. Aligning sleep with the body's natural circadian rhythm promotes better sleep quality and overall health.</w:t>
            </w:r>
          </w:p>
        </w:tc>
      </w:tr>
      <w:tr w:rsidR="008004CD" w:rsidRPr="001601D0" w14:paraId="473DE1DD" w14:textId="77777777" w:rsidTr="001B57D9">
        <w:tc>
          <w:tcPr>
            <w:tcW w:w="0" w:type="auto"/>
            <w:gridSpan w:val="2"/>
          </w:tcPr>
          <w:p w14:paraId="455ACB81" w14:textId="77777777" w:rsidR="008004CD" w:rsidRPr="001601D0" w:rsidRDefault="008004CD" w:rsidP="001B57D9">
            <w:pPr>
              <w:rPr>
                <w:rFonts w:ascii="Cambria" w:hAnsi="Cambria" w:cs="Times New Roman"/>
                <w:sz w:val="24"/>
                <w:szCs w:val="24"/>
              </w:rPr>
            </w:pPr>
            <w:r w:rsidRPr="001601D0">
              <w:rPr>
                <w:rFonts w:ascii="Cambria" w:hAnsi="Cambria" w:cs="Times New Roman"/>
                <w:b/>
                <w:bCs/>
                <w:sz w:val="24"/>
                <w:szCs w:val="24"/>
              </w:rPr>
              <w:lastRenderedPageBreak/>
              <w:t>Behaviors during sleep</w:t>
            </w:r>
          </w:p>
        </w:tc>
      </w:tr>
      <w:tr w:rsidR="008004CD" w:rsidRPr="001601D0" w14:paraId="6E5A0013" w14:textId="77777777" w:rsidTr="001B57D9">
        <w:tc>
          <w:tcPr>
            <w:tcW w:w="0" w:type="auto"/>
          </w:tcPr>
          <w:p w14:paraId="2C0EB87F"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Lying in bed with your eyes closed is almost as good as sleeping”</w:t>
            </w:r>
          </w:p>
        </w:tc>
        <w:tc>
          <w:tcPr>
            <w:tcW w:w="0" w:type="auto"/>
          </w:tcPr>
          <w:p w14:paraId="4BC8B87A"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lying in bed with your eyes closed is almost as good as sleeping is </w:t>
            </w:r>
            <w:r w:rsidRPr="001601D0">
              <w:rPr>
                <w:rFonts w:ascii="Cambria" w:hAnsi="Cambria" w:cs="Times New Roman"/>
                <w:b/>
                <w:bCs/>
                <w:sz w:val="24"/>
                <w:szCs w:val="24"/>
              </w:rPr>
              <w:t>false</w:t>
            </w:r>
            <w:r w:rsidRPr="001601D0">
              <w:rPr>
                <w:rFonts w:ascii="Cambria" w:hAnsi="Cambria" w:cs="Times New Roman"/>
                <w:sz w:val="24"/>
                <w:szCs w:val="24"/>
              </w:rPr>
              <w:t xml:space="preserve">. While resting with your eyes closed can be relaxing and may provide some benefits, it does not substitute for the profound restorative effects of actual sleep. Here's why sleep is significantly different and more beneficial than just lying in bed with eyes closed: Sleep Stages: Sleep involves several stages, including REM (rapid eye movement) and various stages of non-REM sleep, each of which serves critical restorative functions for the brain and body. These stages facilitate processes like memory consolidation, muscle repair, and hormone regulation. Brain Activity: During sleep, the brain undergoes specific patterns of activity that are essential for cognitive functions such as learning, memory, and problem-solving. Resting with eyes closed does not replicate these complex brain activities. Physical Restoration: Sleep is crucial for physical health; it's when the body repairs tissues, builds bone and muscle, and strengthens the immune system. Simply lying down with eyes closed doesn't provide these same benefits. </w:t>
            </w:r>
            <w:r w:rsidRPr="001601D0">
              <w:rPr>
                <w:rFonts w:ascii="Cambria" w:hAnsi="Cambria" w:cs="Times New Roman"/>
                <w:sz w:val="24"/>
                <w:szCs w:val="24"/>
              </w:rPr>
              <w:lastRenderedPageBreak/>
              <w:t>Mental Health: Adequate sleep is vital for mental health, affecting mood, stress levels, and emotional regulation. Resting without sleeping does not have the same positive impact on mental well-being. Energy Conservation: While resting can help conserve some energy, sleep is more effective in ensuring energy restoration for the next day. Quality of Rest: The quality of rest obtained from sleep, in terms of both mental and physical recovery, is far superior to simply lying down with eyes closed. While it's important to rest and relax, especially if you can't sleep, it's crucial to recognize that rest is not a substitute for sleep. If you're having trouble sleeping, it's better to address the underlying issues with appropriate sleep hygiene practices or seek medical advice.</w:t>
            </w:r>
          </w:p>
        </w:tc>
      </w:tr>
      <w:tr w:rsidR="008004CD" w:rsidRPr="001601D0" w14:paraId="69B9C64A" w14:textId="77777777" w:rsidTr="001B57D9">
        <w:tc>
          <w:tcPr>
            <w:tcW w:w="0" w:type="auto"/>
          </w:tcPr>
          <w:p w14:paraId="0DC1DE5A"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If you have difficulty falling asleep, it is best to stay in bed and try to fall back to sleep”</w:t>
            </w:r>
          </w:p>
        </w:tc>
        <w:tc>
          <w:tcPr>
            <w:tcW w:w="0" w:type="auto"/>
          </w:tcPr>
          <w:p w14:paraId="617BE980"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if you have difficulty falling asleep, it is best to stay in bed and try to fall back to sleep, is </w:t>
            </w:r>
            <w:r w:rsidRPr="001601D0">
              <w:rPr>
                <w:rFonts w:ascii="Cambria" w:hAnsi="Cambria" w:cs="Times New Roman"/>
                <w:b/>
                <w:bCs/>
                <w:sz w:val="24"/>
                <w:szCs w:val="24"/>
              </w:rPr>
              <w:t>generally considered false</w:t>
            </w:r>
            <w:r w:rsidRPr="001601D0">
              <w:rPr>
                <w:rFonts w:ascii="Cambria" w:hAnsi="Cambria" w:cs="Times New Roman"/>
                <w:sz w:val="24"/>
                <w:szCs w:val="24"/>
              </w:rPr>
              <w:t xml:space="preserve"> according to sleep experts. This advice is based on the principles of sleep hygiene and cognitive behavioral therapy for insomnia (CBT-I). When you can't fall asleep or wake up and can't get back to sleep, staying in bed while awake can lead to a negative association between your bed and wakefulness. Instead, it's often recommended to: Leave the Bed: If you haven't fallen asleep within about 20 minutes (this is an estimate, as it's not suggested to watch the clock), leave your bed and go to another room. Engage in a Calming Activity: Do something relaxing, such as reading or listening to soft music, under low light. Avoid activities that are stimulating or involve screens, as the light from these devices can suppress melatonin production and make it harder to sleep. Return to Bed When Sleepy: Go back to bed when you're feeling sleepy again. Maintain a Regular Schedule: Try to get up at the same time each morning, even if you didn't sleep well. This helps regulate your body's clock and can improve your sleep over time. Relaxation Techniques: Practice relaxation methods like deep breathing, progressive muscle relaxation, or meditation to help your body relax and prepare for sleep. Avoid Clock-Watching: Constantly checking the time can increase stress and make it harder to fall asleep. This approach is part of good sleep hygiene and is aimed at strengthening the bed-sleep connection. If sleep difficulties persist, it may be helpful to consult a healthcare provider or a sleep specialist.</w:t>
            </w:r>
          </w:p>
        </w:tc>
      </w:tr>
      <w:tr w:rsidR="008004CD" w:rsidRPr="001601D0" w14:paraId="3332E9D2" w14:textId="77777777" w:rsidTr="001B57D9">
        <w:tc>
          <w:tcPr>
            <w:tcW w:w="0" w:type="auto"/>
          </w:tcPr>
          <w:p w14:paraId="16F8E937"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Although annoying for bed partners, loud snoring is mostly harmless”</w:t>
            </w:r>
          </w:p>
        </w:tc>
        <w:tc>
          <w:tcPr>
            <w:tcW w:w="0" w:type="auto"/>
          </w:tcPr>
          <w:p w14:paraId="66179EC5"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loud snoring is mostly harmless is </w:t>
            </w:r>
            <w:r w:rsidRPr="001601D0">
              <w:rPr>
                <w:rFonts w:ascii="Cambria" w:hAnsi="Cambria" w:cs="Times New Roman"/>
                <w:b/>
                <w:bCs/>
                <w:sz w:val="24"/>
                <w:szCs w:val="24"/>
              </w:rPr>
              <w:t>false</w:t>
            </w:r>
            <w:r w:rsidRPr="001601D0">
              <w:rPr>
                <w:rFonts w:ascii="Cambria" w:hAnsi="Cambria" w:cs="Times New Roman"/>
                <w:sz w:val="24"/>
                <w:szCs w:val="24"/>
              </w:rPr>
              <w:t xml:space="preserve">. While snoring can be a common and benign issue for some people, it can also be a sign of a more serious health condition, especially if it is loud and habitual. </w:t>
            </w:r>
            <w:r w:rsidRPr="001601D0">
              <w:rPr>
                <w:rFonts w:ascii="Cambria" w:hAnsi="Cambria" w:cs="Times New Roman"/>
                <w:sz w:val="24"/>
                <w:szCs w:val="24"/>
              </w:rPr>
              <w:lastRenderedPageBreak/>
              <w:t>Loud and persistent snoring can be an indicator of obstructive sleep apnea (OSA), a condition where breathing repeatedly stops and starts during sleep. This is due to the relaxation of throat muscles, which causes a temporary blockage of the airway. Sleep apnea can lead to several health problems, including: Interrupted Breathing: Individuals with sleep apnea can experience brief periods during sleep where they stop breathing, which can happen multiple times per night. Reduced Oxygen Levels: These breathing interruptions can lead to lower oxygen levels in the blood, putting strain on the cardiovascular system. Increased Risk of Heart Disease: People with untreated sleep apnea have a higher risk of high blood pressure, heart attack, stroke, and irregular heartbeats. Daytime Fatigue: Sleep apnea can significantly disrupt sleep, leading to excessive daytime sleepiness, which can impair performance at work or school and increase the risk of accidents. Mental Health Issues: Chronic sleep disruption can contribute to depression, anxiety, and cognitive impairment. Other Health Issues: Sleep apnea has been linked with metabolic syndrome, liver problems, and complications with medications and surgery. It's important to note that not everyone who snores has sleep apnea. However, if snoring is loud, frequent, and accompanied by daytime fatigue, gasping or choking sounds during sleep, or pauses in breathing, it is advisable to consult a healthcare provider for evaluation. Early diagnosis and treatment can reduce the risk of health complications and improve the quality of sleep.</w:t>
            </w:r>
          </w:p>
        </w:tc>
      </w:tr>
      <w:tr w:rsidR="008004CD" w:rsidRPr="001601D0" w14:paraId="57FC992D" w14:textId="77777777" w:rsidTr="001B57D9">
        <w:tc>
          <w:tcPr>
            <w:tcW w:w="0" w:type="auto"/>
          </w:tcPr>
          <w:p w14:paraId="4340F99A"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A sound sleeper rarely moves at night”</w:t>
            </w:r>
          </w:p>
        </w:tc>
        <w:tc>
          <w:tcPr>
            <w:tcW w:w="0" w:type="auto"/>
          </w:tcPr>
          <w:p w14:paraId="2EB45A65"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a sound sleeper rarely moves at night is </w:t>
            </w:r>
            <w:r w:rsidRPr="001601D0">
              <w:rPr>
                <w:rFonts w:ascii="Cambria" w:hAnsi="Cambria" w:cs="Times New Roman"/>
                <w:b/>
                <w:bCs/>
                <w:sz w:val="24"/>
                <w:szCs w:val="24"/>
              </w:rPr>
              <w:t>false</w:t>
            </w:r>
            <w:r w:rsidRPr="001601D0">
              <w:rPr>
                <w:rFonts w:ascii="Cambria" w:hAnsi="Cambria" w:cs="Times New Roman"/>
                <w:sz w:val="24"/>
                <w:szCs w:val="24"/>
              </w:rPr>
              <w:t xml:space="preserve">. Movement during sleep is normal and occurs in all people to some extent. In fact, it's quite common and natural to change positions multiple times during the night. Here are some key points about movement during sleep: Sleep Stages and Movement: Sleep is composed of several stages, including REM (rapid eye movement) and non-REM sleep. While REM sleep is characterized by temporary paralysis of most voluntary muscles (which prevents acting out dreams), non-REM sleep, especially the lighter stages, can involve some tossing and turning. Normal Body Functions: Movement in sleep can be a part of the body's normal functioning. It can help relieve pressure and prevent discomfort or bedsores that might occur from staying in one position too long. Not a Disturbance Indicator: Frequent movement during sleep doesn't necessarily indicate a disturbed sleep or a sleep disorder. Some people are just more active in their sleep than others. </w:t>
            </w:r>
            <w:r w:rsidRPr="001601D0">
              <w:rPr>
                <w:rFonts w:ascii="Cambria" w:hAnsi="Cambria" w:cs="Times New Roman"/>
                <w:sz w:val="24"/>
                <w:szCs w:val="24"/>
              </w:rPr>
              <w:lastRenderedPageBreak/>
              <w:t>Excessive Movement: While normal movement is part of healthy sleep, excessive movement could be a sign of a sleep disorder, such as restless legs syndrome or periodic limb movement disorder. If movements are significantly disrupting sleep, it might be worth discussing with a healthcare provider. Individual Variability: There's considerable individual variability in how much people move during sleep, and it doesn't directly correlate with the quality of sleep. In summary, being a sound sleeper does not equate to being motionless throughout the night. Normal movement during sleep is part of the body's natural sleep process.</w:t>
            </w:r>
          </w:p>
        </w:tc>
      </w:tr>
      <w:tr w:rsidR="008004CD" w:rsidRPr="001601D0" w14:paraId="13281AD2" w14:textId="77777777" w:rsidTr="001B57D9">
        <w:tc>
          <w:tcPr>
            <w:tcW w:w="0" w:type="auto"/>
            <w:gridSpan w:val="2"/>
          </w:tcPr>
          <w:p w14:paraId="108D2DF0" w14:textId="77777777" w:rsidR="008004CD" w:rsidRPr="001601D0" w:rsidRDefault="008004CD" w:rsidP="001B57D9">
            <w:pPr>
              <w:rPr>
                <w:rFonts w:ascii="Cambria" w:hAnsi="Cambria" w:cs="Times New Roman"/>
                <w:b/>
                <w:bCs/>
                <w:sz w:val="24"/>
                <w:szCs w:val="24"/>
              </w:rPr>
            </w:pPr>
            <w:r w:rsidRPr="001601D0">
              <w:rPr>
                <w:rFonts w:ascii="Cambria" w:hAnsi="Cambria" w:cs="Times New Roman"/>
                <w:b/>
                <w:bCs/>
                <w:sz w:val="24"/>
                <w:szCs w:val="24"/>
              </w:rPr>
              <w:lastRenderedPageBreak/>
              <w:t>Daytime Behaviors that Relate to Sleep</w:t>
            </w:r>
          </w:p>
        </w:tc>
      </w:tr>
      <w:tr w:rsidR="008004CD" w:rsidRPr="001601D0" w14:paraId="710CEC93" w14:textId="77777777" w:rsidTr="001B57D9">
        <w:tc>
          <w:tcPr>
            <w:tcW w:w="0" w:type="auto"/>
          </w:tcPr>
          <w:p w14:paraId="04999A79"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Hitting the snooze when you wake up is better than getting up when the alarm first goes off”</w:t>
            </w:r>
          </w:p>
        </w:tc>
        <w:tc>
          <w:tcPr>
            <w:tcW w:w="0" w:type="auto"/>
          </w:tcPr>
          <w:p w14:paraId="13C7BF91"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hitting the snooze button when you wake up is better than getting up when the alarm first goes off is </w:t>
            </w:r>
            <w:r w:rsidRPr="001601D0">
              <w:rPr>
                <w:rFonts w:ascii="Cambria" w:hAnsi="Cambria" w:cs="Times New Roman"/>
                <w:b/>
                <w:bCs/>
                <w:sz w:val="24"/>
                <w:szCs w:val="24"/>
              </w:rPr>
              <w:t>generally considered false</w:t>
            </w:r>
            <w:r w:rsidRPr="001601D0">
              <w:rPr>
                <w:rFonts w:ascii="Cambria" w:hAnsi="Cambria" w:cs="Times New Roman"/>
                <w:sz w:val="24"/>
                <w:szCs w:val="24"/>
              </w:rPr>
              <w:t>. Hitting the snooze button can actually disrupt your sleep cycle and may lead to sleep inertia, making you feel groggier and less alert than if you had gotten up with the initial alarm. Here are a few reasons why hitting snooze is not recommended: Fragmented Sleep: Snoozing leads to fragmented sleep, which is of poorer quality compared to continuous sleep. The short bouts of sleep between snoozes are not long enough to reach the deeper, more restorative stages of sleep. Sleep Inertia: Waking up and then going back to sleep can confuse your brain and body, leading to a groggier feeling upon waking. This phenomenon, known as sleep inertia, can affect your alertness and performance for a while after you finally get up. Disrupting the Sleep Cycle: When you fall back asleep after hitting snooze, your body may start a new sleep cycle that it won't have time to finish, resulting in feeling more tired. Mental Health: Regularly disrupting your final sleep stages can have negative impacts on mood and cognitive function. Stress: Waking up multiple times in the morning can also add stress, as you might constantly worry about oversleeping. To promote better sleep and morning habits, it's recommended to set your alarm for the time you actually need to wake up and to get out of bed when it goes off. If you consistently find it hard to wake up, it might be a sign that you need to adjust your bedtime routine or sleep environment. Consistently getting enough sleep and maintaining a regular sleep schedule are key to waking up refreshed.</w:t>
            </w:r>
          </w:p>
        </w:tc>
      </w:tr>
      <w:tr w:rsidR="008004CD" w:rsidRPr="001601D0" w14:paraId="7D137392" w14:textId="77777777" w:rsidTr="001B57D9">
        <w:tc>
          <w:tcPr>
            <w:tcW w:w="0" w:type="auto"/>
          </w:tcPr>
          <w:p w14:paraId="17DCA782"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If you are having difficulties sleeping, taking a nap in the afternoon is a good way to get adequate sleep”</w:t>
            </w:r>
          </w:p>
        </w:tc>
        <w:tc>
          <w:tcPr>
            <w:tcW w:w="0" w:type="auto"/>
          </w:tcPr>
          <w:p w14:paraId="0712F37B"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taking a nap in the afternoon is a good way to get adequate sleep if you are having difficulties sleeping at night is </w:t>
            </w:r>
            <w:r w:rsidRPr="001601D0">
              <w:rPr>
                <w:rFonts w:ascii="Cambria" w:hAnsi="Cambria" w:cs="Times New Roman"/>
                <w:b/>
                <w:bCs/>
                <w:sz w:val="24"/>
                <w:szCs w:val="24"/>
              </w:rPr>
              <w:t>generally false</w:t>
            </w:r>
            <w:r w:rsidRPr="001601D0">
              <w:rPr>
                <w:rFonts w:ascii="Cambria" w:hAnsi="Cambria" w:cs="Times New Roman"/>
                <w:sz w:val="24"/>
                <w:szCs w:val="24"/>
              </w:rPr>
              <w:t xml:space="preserve">, especially for individuals experiencing chronic sleep issues. While short naps (about 20-30 minutes) can be </w:t>
            </w:r>
            <w:r w:rsidRPr="001601D0">
              <w:rPr>
                <w:rFonts w:ascii="Cambria" w:hAnsi="Cambria" w:cs="Times New Roman"/>
                <w:sz w:val="24"/>
                <w:szCs w:val="24"/>
              </w:rPr>
              <w:lastRenderedPageBreak/>
              <w:t>beneficial for a quick boost in alertness and well-being, especially for those who are sleep-deprived, they are not a complete substitute for a full night's sleep. Moreover, for people with insomnia or difficulties sleeping at night, napping during the day can actually exacerbate the problem: Sleep Cycle Disruption: Napping, especially for longer periods or later in the day, can interfere with the natural sleep-wake cycle (circadian rhythm). This can make it harder to fall asleep at night. Sleep Pressure: Sleep drive, or the body’s need for sleep, builds up throughout the day. Napping can decrease this sleep pressure, making it more difficult to fall asleep at the usual bedtime. Sleep Pattern Disturbances: Regularly napping during the day can lead to a pattern of fragmented and unrefreshing sleep, further complicating sleep difficulties. For individuals struggling with regular nighttime sleep, it's often more beneficial to focus on strategies that promote better sleep at night, such as: Establishing a consistent sleep schedule. Practicing good sleep hygiene (e.g., keeping the bedroom dark and cool, avoiding caffeine and electronics before bed). Using relaxation techniques to wind down. If naps are necessary due to extreme tiredness, they should be limited to early afternoon and kept short to minimize their impact on nighttime sleep. However, if sleep difficulties persist, it's advisable to consult with a healthcare provider or sleep specialist for personalized advice and possible treatment.</w:t>
            </w:r>
          </w:p>
        </w:tc>
      </w:tr>
      <w:tr w:rsidR="008004CD" w:rsidRPr="001601D0" w14:paraId="0187E1F2" w14:textId="77777777" w:rsidTr="001B57D9">
        <w:tc>
          <w:tcPr>
            <w:tcW w:w="0" w:type="auto"/>
            <w:gridSpan w:val="2"/>
          </w:tcPr>
          <w:p w14:paraId="6E45A996" w14:textId="77777777" w:rsidR="008004CD" w:rsidRPr="001601D0" w:rsidRDefault="008004CD" w:rsidP="001B57D9">
            <w:pPr>
              <w:rPr>
                <w:rFonts w:ascii="Cambria" w:hAnsi="Cambria" w:cs="Times New Roman"/>
                <w:b/>
                <w:bCs/>
                <w:sz w:val="24"/>
                <w:szCs w:val="24"/>
              </w:rPr>
            </w:pPr>
            <w:r w:rsidRPr="001601D0">
              <w:rPr>
                <w:rFonts w:ascii="Cambria" w:hAnsi="Cambria" w:cs="Times New Roman"/>
                <w:b/>
                <w:bCs/>
                <w:sz w:val="24"/>
                <w:szCs w:val="24"/>
              </w:rPr>
              <w:lastRenderedPageBreak/>
              <w:t>Pre-Sleep Behaviors</w:t>
            </w:r>
          </w:p>
        </w:tc>
      </w:tr>
      <w:tr w:rsidR="008004CD" w:rsidRPr="001601D0" w14:paraId="0D858585" w14:textId="77777777" w:rsidTr="001B57D9">
        <w:tc>
          <w:tcPr>
            <w:tcW w:w="0" w:type="auto"/>
          </w:tcPr>
          <w:p w14:paraId="54F3BD88"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Alcohol before bed will improve your sleep”</w:t>
            </w:r>
          </w:p>
        </w:tc>
        <w:tc>
          <w:tcPr>
            <w:tcW w:w="0" w:type="auto"/>
          </w:tcPr>
          <w:p w14:paraId="25BAE23A"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alcohol before bed will improve your sleep is </w:t>
            </w:r>
            <w:r w:rsidRPr="001601D0">
              <w:rPr>
                <w:rFonts w:ascii="Cambria" w:hAnsi="Cambria" w:cs="Times New Roman"/>
                <w:b/>
                <w:bCs/>
                <w:sz w:val="24"/>
                <w:szCs w:val="24"/>
              </w:rPr>
              <w:t>false</w:t>
            </w:r>
            <w:r w:rsidRPr="001601D0">
              <w:rPr>
                <w:rFonts w:ascii="Cambria" w:hAnsi="Cambria" w:cs="Times New Roman"/>
                <w:sz w:val="24"/>
                <w:szCs w:val="24"/>
              </w:rPr>
              <w:t xml:space="preserve">. While alcohol can make you feel drowsy and may help you fall asleep faster, it negatively impacts the quality of your sleep. Here's how alcohol affects sleep: Disrupts Sleep Cycles: Alcohol can disrupt the sleep cycle, particularly the REM (rapid eye movement) stage, which is important for memory and learning. Drinking before bed can lead to less REM sleep, making sleep less restful and restorative. Increases Wakefulness During the Night: As the body metabolizes alcohol, it can lead to increased wakefulness in the second half of the night, which can disrupt sleep. Exacerbates Breathing Problems: Alcohol relaxes the muscles of the throat, which can worsen snoring and obstructive sleep apnea, leading to disrupted sleep. Causes Frequent Bathroom Trips: Alcohol is a diuretic, meaning it increases urine production, which can lead to more frequent trips to the bathroom during the night. Affects Sleep Quality: Even if alcohol helps you fall asleep, the overall quality of sleep is often poorer, leading to feeling less rested in the </w:t>
            </w:r>
            <w:r w:rsidRPr="001601D0">
              <w:rPr>
                <w:rFonts w:ascii="Cambria" w:hAnsi="Cambria" w:cs="Times New Roman"/>
                <w:sz w:val="24"/>
                <w:szCs w:val="24"/>
              </w:rPr>
              <w:lastRenderedPageBreak/>
              <w:t>morning. While a small amount of alcohol might not significantly disrupt sleep for some people, it's generally advisable to avoid alcohol close to bedtime to ensure better sleep quality. If you're struggling with sleep, consider other relaxation techniques and establish a healthy bedtime routine for better sleep hygiene.</w:t>
            </w:r>
          </w:p>
        </w:tc>
      </w:tr>
      <w:tr w:rsidR="008004CD" w:rsidRPr="001601D0" w14:paraId="74C33730" w14:textId="77777777" w:rsidTr="001B57D9">
        <w:tc>
          <w:tcPr>
            <w:tcW w:w="0" w:type="auto"/>
          </w:tcPr>
          <w:p w14:paraId="565FE681"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For sleeping, it is better to have a warmer bedroom than a cooler bedroom”</w:t>
            </w:r>
          </w:p>
        </w:tc>
        <w:tc>
          <w:tcPr>
            <w:tcW w:w="0" w:type="auto"/>
          </w:tcPr>
          <w:p w14:paraId="381ABCA1"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it is better to have a warmer bedroom than a cooler one for sleeping is </w:t>
            </w:r>
            <w:r w:rsidRPr="001601D0">
              <w:rPr>
                <w:rFonts w:ascii="Cambria" w:hAnsi="Cambria" w:cs="Times New Roman"/>
                <w:b/>
                <w:bCs/>
                <w:sz w:val="24"/>
                <w:szCs w:val="24"/>
              </w:rPr>
              <w:t>false</w:t>
            </w:r>
            <w:r w:rsidRPr="001601D0">
              <w:rPr>
                <w:rFonts w:ascii="Cambria" w:hAnsi="Cambria" w:cs="Times New Roman"/>
                <w:sz w:val="24"/>
                <w:szCs w:val="24"/>
              </w:rPr>
              <w:t>. In general, a cooler bedroom is considered better for sleep. Here's why a cooler environment is often recommended for sleeping: Body Temperature Regulation: Your body naturally drops in temperature as you fall asleep. A cooler room can facilitate this drop, making it easier to fall asleep and stay asleep. Improved Sleep Quality: Many people find they sleep more soundly in a cooler environment. Overheating can disrupt sleep, leading to more awakenings and lighter sleep. Optimal Temperature Range: The ideal room temperature for sleeping is typically cited as being between 60 to 67 degrees Fahrenheit (about 15 to 19 degrees Celsius). This range might vary slightly from person to person, but the consensus leans towards a cooler sleeping environment. REM Sleep: Cooler temperatures can also support better REM (rapid eye movement) sleep, which is an important stage of the sleep cycle for cognitive functions like memory and learning. Prevents Overheating: Overheating during sleep can be uncomfortable and may lead to night sweats and disrupted sleep patterns. It's important to note that "cooler" doesn't mean cold. The goal is to find a comfortable temperature that isn't too hot or too cold. Factors like bedding, pajamas, and personal preference also play a role in determining the ideal sleeping environment. If you're having trouble sleeping, adjusting your bedroom temperature might be a simple yet effective place to start.</w:t>
            </w:r>
          </w:p>
        </w:tc>
      </w:tr>
      <w:tr w:rsidR="008004CD" w:rsidRPr="001601D0" w14:paraId="79F3F248" w14:textId="77777777" w:rsidTr="001B57D9">
        <w:tc>
          <w:tcPr>
            <w:tcW w:w="0" w:type="auto"/>
          </w:tcPr>
          <w:p w14:paraId="00293051"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Boredom can make you sleepy even if you got adequate sleep before”</w:t>
            </w:r>
          </w:p>
        </w:tc>
        <w:tc>
          <w:tcPr>
            <w:tcW w:w="0" w:type="auto"/>
          </w:tcPr>
          <w:p w14:paraId="472F3AEA"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boredom can make you sleepy even if you got adequate sleep before is </w:t>
            </w:r>
            <w:r w:rsidRPr="001601D0">
              <w:rPr>
                <w:rFonts w:ascii="Cambria" w:hAnsi="Cambria" w:cs="Times New Roman"/>
                <w:b/>
                <w:bCs/>
                <w:sz w:val="24"/>
                <w:szCs w:val="24"/>
              </w:rPr>
              <w:t>true</w:t>
            </w:r>
            <w:r w:rsidRPr="001601D0">
              <w:rPr>
                <w:rFonts w:ascii="Cambria" w:hAnsi="Cambria" w:cs="Times New Roman"/>
                <w:sz w:val="24"/>
                <w:szCs w:val="24"/>
              </w:rPr>
              <w:t xml:space="preserve">. Boredom can indeed induce feelings of sleepiness, regardless of how well-rested you are. Here's why boredom can make you feel sleepy: Reduced Mental Stimulation: Boredom is often associated with a lack of mental stimulation. When your brain is not actively engaged, it can shift towards a state that resembles the early stages of sleep. This is why you might feel drowsy in unstimulating or monotonous situations. Psychological Response: The feeling of sleepiness in response to boredom can be a psychological reaction. When not provided with engaging activities, your brain might interpret this as an </w:t>
            </w:r>
            <w:r w:rsidRPr="001601D0">
              <w:rPr>
                <w:rFonts w:ascii="Cambria" w:hAnsi="Cambria" w:cs="Times New Roman"/>
                <w:sz w:val="24"/>
                <w:szCs w:val="24"/>
              </w:rPr>
              <w:lastRenderedPageBreak/>
              <w:t>opportunity to rest, thus triggering feelings of sleepiness. Relaxation Response: Boredom can also lead to a state of relaxation, which in turn can make you feel sleepy, especially if you are in a comfortable environment. Monotony and Monotonous Tasks: Engaging in monotonous tasks or being in a monotonous environment can induce a state similar to hypnosis, which is a state of relaxation and drowsiness. Disengagement: When bored, people often disengage from their environment. This lack of engagement reduces sensory input and mental stimulation, which can lead to drowsiness. However, it's important to differentiate between sleepiness caused by boredom and chronic sleepiness that occurs regardless of the situation. If you find yourself feeling sleepy frequently and in various situations, it may be worth discussing with a healthcare professional to rule out sleep disorders or other health issues.</w:t>
            </w:r>
          </w:p>
        </w:tc>
      </w:tr>
      <w:tr w:rsidR="008004CD" w:rsidRPr="001601D0" w14:paraId="4C1FD220" w14:textId="77777777" w:rsidTr="001B57D9">
        <w:tc>
          <w:tcPr>
            <w:tcW w:w="0" w:type="auto"/>
          </w:tcPr>
          <w:p w14:paraId="1EA2A321"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Watching television in bed is a good way to relax before sleep”</w:t>
            </w:r>
          </w:p>
        </w:tc>
        <w:tc>
          <w:tcPr>
            <w:tcW w:w="0" w:type="auto"/>
          </w:tcPr>
          <w:p w14:paraId="6058DCE9"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watching television in bed is a good way to relax before sleep is </w:t>
            </w:r>
            <w:r w:rsidRPr="001601D0">
              <w:rPr>
                <w:rFonts w:ascii="Cambria" w:hAnsi="Cambria" w:cs="Times New Roman"/>
                <w:b/>
                <w:bCs/>
                <w:sz w:val="24"/>
                <w:szCs w:val="24"/>
              </w:rPr>
              <w:t>generally considered false</w:t>
            </w:r>
            <w:r w:rsidRPr="001601D0">
              <w:rPr>
                <w:rFonts w:ascii="Cambria" w:hAnsi="Cambria" w:cs="Times New Roman"/>
                <w:sz w:val="24"/>
                <w:szCs w:val="24"/>
              </w:rPr>
              <w:t xml:space="preserve">, especially in the context of good sleep hygiene practices. While some people might find watching TV in bed relaxing, it can actually interfere with the ability to fall asleep and the quality of sleep for several reasons: Blue Light Exposure: Televisions, like many electronic screens, emit blue light, which can suppress the production of melatonin, the hormone that helps regulate sleep-wake cycles. Exposure to blue light before bedtime can make it more difficult to fall asleep. Mental Stimulation: Television shows, especially those that are suspenseful or action-packed, can be mentally stimulating rather than relaxing. This can increase alertness and make it harder to wind down. Disruption of Sleep Environment: The bed should ideally be associated with sleep (and intimacy) only. Watching TV in bed can create a psychological association between the bed and wakefulness, which can disrupt sleep patterns. Irregular Sleep Schedule: Watching TV in bed can lead to staying up later than intended, which disrupts a regular sleep schedule. Consistency in sleep routines is key for good sleep hygiene. Noise and Light: The noise and light from a TV can also be disruptive, even after you turn it off, impacting your ability to reach deeper, more restorative stages of sleep. For better sleep hygiene, it's recommended to establish a relaxing bedtime routine that doesn't involve screens, like reading a book, listening to soothing music, or practicing relaxation techniques. If you find television helps you </w:t>
            </w:r>
            <w:r w:rsidRPr="001601D0">
              <w:rPr>
                <w:rFonts w:ascii="Cambria" w:hAnsi="Cambria" w:cs="Times New Roman"/>
                <w:sz w:val="24"/>
                <w:szCs w:val="24"/>
              </w:rPr>
              <w:lastRenderedPageBreak/>
              <w:t>relax, consider watching it in another room before heading to bed.</w:t>
            </w:r>
          </w:p>
        </w:tc>
      </w:tr>
      <w:tr w:rsidR="008004CD" w:rsidRPr="001601D0" w14:paraId="23B93937" w14:textId="77777777" w:rsidTr="001B57D9">
        <w:tc>
          <w:tcPr>
            <w:tcW w:w="0" w:type="auto"/>
          </w:tcPr>
          <w:p w14:paraId="7BCCFCA6"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Exercising within 4 hours of bedtime will disturb your sleep”</w:t>
            </w:r>
          </w:p>
        </w:tc>
        <w:tc>
          <w:tcPr>
            <w:tcW w:w="0" w:type="auto"/>
          </w:tcPr>
          <w:p w14:paraId="02056325"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exercising within 4 hours of bedtime will disturb your sleep is </w:t>
            </w:r>
            <w:r w:rsidRPr="001601D0">
              <w:rPr>
                <w:rFonts w:ascii="Cambria" w:hAnsi="Cambria" w:cs="Times New Roman"/>
                <w:b/>
                <w:bCs/>
                <w:sz w:val="24"/>
                <w:szCs w:val="24"/>
              </w:rPr>
              <w:t>not entirely true or false</w:t>
            </w:r>
            <w:r w:rsidRPr="001601D0">
              <w:rPr>
                <w:rFonts w:ascii="Cambria" w:hAnsi="Cambria" w:cs="Times New Roman"/>
                <w:sz w:val="24"/>
                <w:szCs w:val="24"/>
              </w:rPr>
              <w:t>; it can vary greatly from person to person. For some individuals, exercising close to bedtime may negatively impact their ability to fall asleep, while others might not experience any adverse effects. Here are some considerations: Individual Differences: People respond differently to exercise. While some may find that evening exercise energizes them too much before bed, others might find it helps them relax and sleep better. Type of Exercise: Intense, high-energy workouts might be more stimulating and could potentially interfere with sleep if done too close to bedtime. Gentler activities, like yoga or light stretching, could be relaxing and may not disrupt sleep. Sleep Latency: For some individuals, exercising too close to bedtime can increase the time it takes to fall asleep (sleep latency). Quality of Sleep: There's also the possibility that late-night exercise could affect the quality of sleep, possibly reducing the amount of REM sleep. Personal Experimentation: It's often recommended to avoid vigorous exercise at least one hour before bedtime, but the optimal time may vary. Some people might need a longer buffer, while others might not be affected by exercising closer to bedtime. Overall Benefits: Regular exercise, in general, is beneficial for sleep quality and health. It's more important to focus on getting regular exercise rather than worrying too much about the timing. If you're unsure about how exercising close to bedtime affects you, it might be helpful to experiment and adjust your exercise schedule to see what works best for your sleep patterns.</w:t>
            </w:r>
          </w:p>
        </w:tc>
      </w:tr>
      <w:tr w:rsidR="008004CD" w:rsidRPr="001601D0" w14:paraId="442C2269" w14:textId="77777777" w:rsidTr="001B57D9">
        <w:tc>
          <w:tcPr>
            <w:tcW w:w="0" w:type="auto"/>
          </w:tcPr>
          <w:p w14:paraId="13D4C45C" w14:textId="77777777" w:rsidR="008004CD" w:rsidRPr="001601D0" w:rsidRDefault="008004CD" w:rsidP="001B57D9">
            <w:pPr>
              <w:rPr>
                <w:rFonts w:ascii="Cambria" w:hAnsi="Cambria" w:cs="Times New Roman"/>
                <w:b/>
                <w:bCs/>
                <w:sz w:val="24"/>
                <w:szCs w:val="24"/>
              </w:rPr>
            </w:pPr>
            <w:r w:rsidRPr="001601D0">
              <w:rPr>
                <w:rFonts w:ascii="Cambria" w:hAnsi="Cambria" w:cs="Times New Roman"/>
                <w:b/>
                <w:bCs/>
                <w:sz w:val="24"/>
                <w:szCs w:val="24"/>
              </w:rPr>
              <w:t>Brain Function and Sleep</w:t>
            </w:r>
          </w:p>
        </w:tc>
        <w:tc>
          <w:tcPr>
            <w:tcW w:w="0" w:type="auto"/>
          </w:tcPr>
          <w:p w14:paraId="647DAB93" w14:textId="77777777" w:rsidR="008004CD" w:rsidRPr="001601D0" w:rsidRDefault="008004CD" w:rsidP="001B57D9">
            <w:pPr>
              <w:rPr>
                <w:rFonts w:ascii="Cambria" w:hAnsi="Cambria" w:cs="Times New Roman"/>
                <w:sz w:val="24"/>
                <w:szCs w:val="24"/>
              </w:rPr>
            </w:pPr>
          </w:p>
        </w:tc>
      </w:tr>
      <w:tr w:rsidR="008004CD" w:rsidRPr="001601D0" w14:paraId="0642895A" w14:textId="77777777" w:rsidTr="001B57D9">
        <w:tc>
          <w:tcPr>
            <w:tcW w:w="0" w:type="auto"/>
          </w:tcPr>
          <w:p w14:paraId="6C30E138"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During sleep, the brain is not active”</w:t>
            </w:r>
          </w:p>
        </w:tc>
        <w:tc>
          <w:tcPr>
            <w:tcW w:w="0" w:type="auto"/>
          </w:tcPr>
          <w:p w14:paraId="2A3D21B3"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the brain is not active during sleep is </w:t>
            </w:r>
            <w:r w:rsidRPr="001601D0">
              <w:rPr>
                <w:rFonts w:ascii="Cambria" w:hAnsi="Cambria" w:cs="Times New Roman"/>
                <w:b/>
                <w:bCs/>
                <w:sz w:val="24"/>
                <w:szCs w:val="24"/>
              </w:rPr>
              <w:t>false</w:t>
            </w:r>
            <w:r w:rsidRPr="001601D0">
              <w:rPr>
                <w:rFonts w:ascii="Cambria" w:hAnsi="Cambria" w:cs="Times New Roman"/>
                <w:sz w:val="24"/>
                <w:szCs w:val="24"/>
              </w:rPr>
              <w:t xml:space="preserve">. In fact, the brain is highly active during sleep, engaging in various important processes. Here are key points about brain activity during sleep: Different Sleep Stages: Sleep is divided into several stages, including REM (rapid eye movement) and non-REM sleep, each characterized by different types of brain activity. REM Sleep: During REM sleep, brain activity is quite high, similar to when you're awake. REM sleep is associated with vivid dreams, and it plays a crucial role in memory consolidation and learning. Non-REM Sleep: The earlier stages of non-REM sleep involve slower brain waves and serve as a transition into deeper sleep stages. The deepest stages of non-REM sleep are critical for </w:t>
            </w:r>
            <w:r w:rsidRPr="001601D0">
              <w:rPr>
                <w:rFonts w:ascii="Cambria" w:hAnsi="Cambria" w:cs="Times New Roman"/>
                <w:sz w:val="24"/>
                <w:szCs w:val="24"/>
              </w:rPr>
              <w:lastRenderedPageBreak/>
              <w:t>restorative processes, like tissue repair and growth, and strengthening the immune system. Memory Processing: Sleep involves the processing and consolidation of memories. The brain reactivates and organizes memories from the day, which is essential for learning and long-term memory storage. Clearance of Toxins: Recent research has shown that during sleep, the brain clears out toxins that accumulate during waking hours, which is crucial for brain health. Brain Plasticity: Sleep is also important for brain plasticity, the brain's ability to change and adapt as a result of experience. Overall, sleep is a period of significant brain activity and is essential for various cognitive functions and overall brain health.</w:t>
            </w:r>
          </w:p>
        </w:tc>
      </w:tr>
      <w:tr w:rsidR="008004CD" w:rsidRPr="001601D0" w14:paraId="5CCA04EF" w14:textId="77777777" w:rsidTr="001B57D9">
        <w:tc>
          <w:tcPr>
            <w:tcW w:w="0" w:type="auto"/>
          </w:tcPr>
          <w:p w14:paraId="419BF373"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lastRenderedPageBreak/>
              <w:t>“Remembering your dreams is a sign of a good night’s sleep”</w:t>
            </w:r>
          </w:p>
        </w:tc>
        <w:tc>
          <w:tcPr>
            <w:tcW w:w="0" w:type="auto"/>
          </w:tcPr>
          <w:p w14:paraId="16D74DA2" w14:textId="77777777" w:rsidR="008004CD" w:rsidRPr="001601D0" w:rsidRDefault="008004CD" w:rsidP="001B57D9">
            <w:pPr>
              <w:rPr>
                <w:rFonts w:ascii="Cambria" w:hAnsi="Cambria" w:cs="Times New Roman"/>
                <w:sz w:val="24"/>
                <w:szCs w:val="24"/>
              </w:rPr>
            </w:pPr>
            <w:r w:rsidRPr="001601D0">
              <w:rPr>
                <w:rFonts w:ascii="Cambria" w:hAnsi="Cambria" w:cs="Times New Roman"/>
                <w:sz w:val="24"/>
                <w:szCs w:val="24"/>
              </w:rPr>
              <w:t xml:space="preserve">The statement that remembering your dreams is a sign of a good night’s sleep is </w:t>
            </w:r>
            <w:r w:rsidRPr="001601D0">
              <w:rPr>
                <w:rFonts w:ascii="Cambria" w:hAnsi="Cambria" w:cs="Times New Roman"/>
                <w:b/>
                <w:bCs/>
                <w:sz w:val="24"/>
                <w:szCs w:val="24"/>
              </w:rPr>
              <w:t>not necessarily true or false</w:t>
            </w:r>
            <w:r w:rsidRPr="001601D0">
              <w:rPr>
                <w:rFonts w:ascii="Cambria" w:hAnsi="Cambria" w:cs="Times New Roman"/>
                <w:sz w:val="24"/>
                <w:szCs w:val="24"/>
              </w:rPr>
              <w:t xml:space="preserve">; it's a bit more complex than that. Dream recall, or the ability to remember dreams, doesn't directly indicate the quality of sleep one has had. Here are some points to consider: REM Sleep and Dreams: Most dreaming occurs during REM (rapid eye movement) sleep, which is one of the stages of the sleep cycle. While REM sleep is an important component of a good night’s rest, remembering dreams isn't a reliable indicator of sleep quality. Waking During REM Sleep: People are more likely to remember their dreams if they wake up during or immediately after REM sleep. However, waking up frequently during the night can actually disrupt sleep quality. Individual Differences in Dream Recall: Some people naturally remember their dreams more often than others, regardless of the quality of their sleep. This can be influenced by various factors, including genetics, stress levels, and even certain medications. Sleep Disorders: In some cases, frequently remembering dreams, especially if they are disturbing, can be associated with sleep disorders like insomnia or nightmares. Depth of Sleep: Deep, restorative sleep often means fewer awakenings, which might lead to fewer remembered dreams. However, this isn't a rule, as dream recall varies widely among individuals. Brain Activity: While dreaming indicates brain activity during sleep, especially during the REM phase, it doesn’t necessarily correlate with the restorative aspects of sleep, such as the duration of deep sleep stages. In summary, remembering dreams is more related to when you wake up during your sleep cycle and individual factors rather than being a direct indicator of the quality of sleep. If you have concerns about your sleep quality, it may be beneficial to look at other factors like how rested you feel during the day, the amount of time it takes you </w:t>
            </w:r>
            <w:r w:rsidRPr="001601D0">
              <w:rPr>
                <w:rFonts w:ascii="Cambria" w:hAnsi="Cambria" w:cs="Times New Roman"/>
                <w:sz w:val="24"/>
                <w:szCs w:val="24"/>
              </w:rPr>
              <w:lastRenderedPageBreak/>
              <w:t>to fall asleep, and whether you wake up frequently during the night.</w:t>
            </w:r>
          </w:p>
        </w:tc>
      </w:tr>
    </w:tbl>
    <w:p w14:paraId="62735E5F" w14:textId="77777777" w:rsidR="00BC7157" w:rsidRDefault="00BC7157"/>
    <w:sectPr w:rsidR="00BC7157" w:rsidSect="00FD62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4CD"/>
    <w:rsid w:val="002158D9"/>
    <w:rsid w:val="005C6A19"/>
    <w:rsid w:val="008004CD"/>
    <w:rsid w:val="008619B0"/>
    <w:rsid w:val="00AB0182"/>
    <w:rsid w:val="00BC7157"/>
    <w:rsid w:val="00C74773"/>
    <w:rsid w:val="00D76344"/>
    <w:rsid w:val="00FD6234"/>
    <w:rsid w:val="00FF6882"/>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DB795"/>
  <w15:chartTrackingRefBased/>
  <w15:docId w15:val="{C9073A3D-D2A3-4230-BF89-2C78C7ED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4CD"/>
    <w:rPr>
      <w:rFonts w:eastAsiaTheme="minorHAnsi"/>
      <w:noProof/>
      <w14:ligatures w14:val="none"/>
    </w:rPr>
  </w:style>
  <w:style w:type="paragraph" w:styleId="Heading1">
    <w:name w:val="heading 1"/>
    <w:basedOn w:val="Normal"/>
    <w:next w:val="Normal"/>
    <w:link w:val="Heading1Char"/>
    <w:uiPriority w:val="9"/>
    <w:qFormat/>
    <w:rsid w:val="008004CD"/>
    <w:pPr>
      <w:keepNext/>
      <w:keepLines/>
      <w:spacing w:before="360" w:after="80" w:line="240" w:lineRule="auto"/>
      <w:outlineLvl w:val="0"/>
    </w:pPr>
    <w:rPr>
      <w:rFonts w:asciiTheme="majorHAnsi" w:eastAsiaTheme="majorEastAsia" w:hAnsiTheme="majorHAnsi" w:cstheme="majorBidi"/>
      <w:noProof w:val="0"/>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8004CD"/>
    <w:pPr>
      <w:keepNext/>
      <w:keepLines/>
      <w:spacing w:before="160" w:after="80" w:line="240" w:lineRule="auto"/>
      <w:outlineLvl w:val="1"/>
    </w:pPr>
    <w:rPr>
      <w:rFonts w:asciiTheme="majorHAnsi" w:eastAsiaTheme="majorEastAsia" w:hAnsiTheme="majorHAnsi" w:cstheme="majorBidi"/>
      <w:noProof w:val="0"/>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8004CD"/>
    <w:pPr>
      <w:keepNext/>
      <w:keepLines/>
      <w:spacing w:before="160" w:after="80" w:line="240" w:lineRule="auto"/>
      <w:outlineLvl w:val="2"/>
    </w:pPr>
    <w:rPr>
      <w:rFonts w:eastAsiaTheme="majorEastAsia" w:cstheme="majorBidi"/>
      <w:noProof w:val="0"/>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8004CD"/>
    <w:pPr>
      <w:keepNext/>
      <w:keepLines/>
      <w:spacing w:before="80" w:after="40" w:line="240" w:lineRule="auto"/>
      <w:outlineLvl w:val="3"/>
    </w:pPr>
    <w:rPr>
      <w:rFonts w:eastAsiaTheme="majorEastAsia" w:cstheme="majorBidi"/>
      <w:i/>
      <w:iCs/>
      <w:noProof w:val="0"/>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8004CD"/>
    <w:pPr>
      <w:keepNext/>
      <w:keepLines/>
      <w:spacing w:before="80" w:after="40" w:line="240" w:lineRule="auto"/>
      <w:outlineLvl w:val="4"/>
    </w:pPr>
    <w:rPr>
      <w:rFonts w:eastAsiaTheme="majorEastAsia" w:cstheme="majorBidi"/>
      <w:noProof w:val="0"/>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8004CD"/>
    <w:pPr>
      <w:keepNext/>
      <w:keepLines/>
      <w:spacing w:before="40" w:after="0" w:line="240" w:lineRule="auto"/>
      <w:outlineLvl w:val="5"/>
    </w:pPr>
    <w:rPr>
      <w:rFonts w:eastAsiaTheme="majorEastAsia" w:cstheme="majorBidi"/>
      <w:i/>
      <w:iCs/>
      <w:noProof w:val="0"/>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8004CD"/>
    <w:pPr>
      <w:keepNext/>
      <w:keepLines/>
      <w:spacing w:before="40" w:after="0" w:line="240" w:lineRule="auto"/>
      <w:outlineLvl w:val="6"/>
    </w:pPr>
    <w:rPr>
      <w:rFonts w:eastAsiaTheme="majorEastAsia" w:cstheme="majorBidi"/>
      <w:noProof w:val="0"/>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8004CD"/>
    <w:pPr>
      <w:keepNext/>
      <w:keepLines/>
      <w:spacing w:after="0" w:line="240" w:lineRule="auto"/>
      <w:outlineLvl w:val="7"/>
    </w:pPr>
    <w:rPr>
      <w:rFonts w:eastAsiaTheme="majorEastAsia" w:cstheme="majorBidi"/>
      <w:i/>
      <w:iCs/>
      <w:noProof w:val="0"/>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8004CD"/>
    <w:pPr>
      <w:keepNext/>
      <w:keepLines/>
      <w:spacing w:after="0" w:line="240" w:lineRule="auto"/>
      <w:outlineLvl w:val="8"/>
    </w:pPr>
    <w:rPr>
      <w:rFonts w:eastAsiaTheme="majorEastAsia" w:cstheme="majorBidi"/>
      <w:noProof w:val="0"/>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4CD"/>
    <w:rPr>
      <w:rFonts w:asciiTheme="majorHAnsi" w:eastAsiaTheme="majorEastAsia" w:hAnsiTheme="majorHAnsi" w:cstheme="majorBidi"/>
      <w:color w:val="0F4761" w:themeColor="accent1" w:themeShade="BF"/>
      <w:sz w:val="40"/>
      <w:szCs w:val="40"/>
      <w:lang w:eastAsia="zh-CN"/>
      <w14:ligatures w14:val="none"/>
    </w:rPr>
  </w:style>
  <w:style w:type="character" w:customStyle="1" w:styleId="Heading2Char">
    <w:name w:val="Heading 2 Char"/>
    <w:basedOn w:val="DefaultParagraphFont"/>
    <w:link w:val="Heading2"/>
    <w:uiPriority w:val="9"/>
    <w:semiHidden/>
    <w:rsid w:val="008004CD"/>
    <w:rPr>
      <w:rFonts w:asciiTheme="majorHAnsi" w:eastAsiaTheme="majorEastAsia" w:hAnsiTheme="majorHAnsi" w:cstheme="majorBidi"/>
      <w:color w:val="0F4761" w:themeColor="accent1" w:themeShade="BF"/>
      <w:sz w:val="32"/>
      <w:szCs w:val="32"/>
      <w:lang w:eastAsia="zh-CN"/>
      <w14:ligatures w14:val="none"/>
    </w:rPr>
  </w:style>
  <w:style w:type="character" w:customStyle="1" w:styleId="Heading3Char">
    <w:name w:val="Heading 3 Char"/>
    <w:basedOn w:val="DefaultParagraphFont"/>
    <w:link w:val="Heading3"/>
    <w:uiPriority w:val="9"/>
    <w:semiHidden/>
    <w:rsid w:val="008004CD"/>
    <w:rPr>
      <w:rFonts w:eastAsiaTheme="majorEastAsia" w:cstheme="majorBidi"/>
      <w:color w:val="0F4761" w:themeColor="accent1" w:themeShade="BF"/>
      <w:sz w:val="28"/>
      <w:szCs w:val="28"/>
      <w:lang w:eastAsia="zh-CN"/>
      <w14:ligatures w14:val="none"/>
    </w:rPr>
  </w:style>
  <w:style w:type="character" w:customStyle="1" w:styleId="Heading4Char">
    <w:name w:val="Heading 4 Char"/>
    <w:basedOn w:val="DefaultParagraphFont"/>
    <w:link w:val="Heading4"/>
    <w:uiPriority w:val="9"/>
    <w:semiHidden/>
    <w:rsid w:val="008004CD"/>
    <w:rPr>
      <w:rFonts w:eastAsiaTheme="majorEastAsia" w:cstheme="majorBidi"/>
      <w:i/>
      <w:iCs/>
      <w:color w:val="0F4761" w:themeColor="accent1" w:themeShade="BF"/>
      <w:sz w:val="24"/>
      <w:szCs w:val="24"/>
      <w:lang w:eastAsia="zh-CN"/>
      <w14:ligatures w14:val="none"/>
    </w:rPr>
  </w:style>
  <w:style w:type="character" w:customStyle="1" w:styleId="Heading5Char">
    <w:name w:val="Heading 5 Char"/>
    <w:basedOn w:val="DefaultParagraphFont"/>
    <w:link w:val="Heading5"/>
    <w:uiPriority w:val="9"/>
    <w:semiHidden/>
    <w:rsid w:val="008004CD"/>
    <w:rPr>
      <w:rFonts w:eastAsiaTheme="majorEastAsia" w:cstheme="majorBidi"/>
      <w:color w:val="0F4761" w:themeColor="accent1" w:themeShade="BF"/>
      <w:sz w:val="24"/>
      <w:szCs w:val="24"/>
      <w:lang w:eastAsia="zh-CN"/>
      <w14:ligatures w14:val="none"/>
    </w:rPr>
  </w:style>
  <w:style w:type="character" w:customStyle="1" w:styleId="Heading6Char">
    <w:name w:val="Heading 6 Char"/>
    <w:basedOn w:val="DefaultParagraphFont"/>
    <w:link w:val="Heading6"/>
    <w:uiPriority w:val="9"/>
    <w:semiHidden/>
    <w:rsid w:val="008004CD"/>
    <w:rPr>
      <w:rFonts w:eastAsiaTheme="majorEastAsia" w:cstheme="majorBidi"/>
      <w:i/>
      <w:iCs/>
      <w:color w:val="595959" w:themeColor="text1" w:themeTint="A6"/>
      <w:sz w:val="24"/>
      <w:szCs w:val="24"/>
      <w:lang w:eastAsia="zh-CN"/>
      <w14:ligatures w14:val="none"/>
    </w:rPr>
  </w:style>
  <w:style w:type="character" w:customStyle="1" w:styleId="Heading7Char">
    <w:name w:val="Heading 7 Char"/>
    <w:basedOn w:val="DefaultParagraphFont"/>
    <w:link w:val="Heading7"/>
    <w:uiPriority w:val="9"/>
    <w:semiHidden/>
    <w:rsid w:val="008004CD"/>
    <w:rPr>
      <w:rFonts w:eastAsiaTheme="majorEastAsia" w:cstheme="majorBidi"/>
      <w:color w:val="595959" w:themeColor="text1" w:themeTint="A6"/>
      <w:sz w:val="24"/>
      <w:szCs w:val="24"/>
      <w:lang w:eastAsia="zh-CN"/>
      <w14:ligatures w14:val="none"/>
    </w:rPr>
  </w:style>
  <w:style w:type="character" w:customStyle="1" w:styleId="Heading8Char">
    <w:name w:val="Heading 8 Char"/>
    <w:basedOn w:val="DefaultParagraphFont"/>
    <w:link w:val="Heading8"/>
    <w:uiPriority w:val="9"/>
    <w:semiHidden/>
    <w:rsid w:val="008004CD"/>
    <w:rPr>
      <w:rFonts w:eastAsiaTheme="majorEastAsia" w:cstheme="majorBidi"/>
      <w:i/>
      <w:iCs/>
      <w:color w:val="272727" w:themeColor="text1" w:themeTint="D8"/>
      <w:sz w:val="24"/>
      <w:szCs w:val="24"/>
      <w:lang w:eastAsia="zh-CN"/>
      <w14:ligatures w14:val="none"/>
    </w:rPr>
  </w:style>
  <w:style w:type="character" w:customStyle="1" w:styleId="Heading9Char">
    <w:name w:val="Heading 9 Char"/>
    <w:basedOn w:val="DefaultParagraphFont"/>
    <w:link w:val="Heading9"/>
    <w:uiPriority w:val="9"/>
    <w:semiHidden/>
    <w:rsid w:val="008004CD"/>
    <w:rPr>
      <w:rFonts w:eastAsiaTheme="majorEastAsia" w:cstheme="majorBidi"/>
      <w:color w:val="272727" w:themeColor="text1" w:themeTint="D8"/>
      <w:sz w:val="24"/>
      <w:szCs w:val="24"/>
      <w:lang w:eastAsia="zh-CN"/>
      <w14:ligatures w14:val="none"/>
    </w:rPr>
  </w:style>
  <w:style w:type="paragraph" w:styleId="Title">
    <w:name w:val="Title"/>
    <w:basedOn w:val="Normal"/>
    <w:next w:val="Normal"/>
    <w:link w:val="TitleChar"/>
    <w:uiPriority w:val="10"/>
    <w:qFormat/>
    <w:rsid w:val="008004CD"/>
    <w:pPr>
      <w:spacing w:after="80" w:line="240" w:lineRule="auto"/>
      <w:contextualSpacing/>
    </w:pPr>
    <w:rPr>
      <w:rFonts w:asciiTheme="majorHAnsi" w:eastAsiaTheme="majorEastAsia" w:hAnsiTheme="majorHAnsi" w:cstheme="majorBidi"/>
      <w:noProof w:val="0"/>
      <w:spacing w:val="-10"/>
      <w:kern w:val="28"/>
      <w:sz w:val="56"/>
      <w:szCs w:val="56"/>
      <w:lang w:eastAsia="zh-CN"/>
    </w:rPr>
  </w:style>
  <w:style w:type="character" w:customStyle="1" w:styleId="TitleChar">
    <w:name w:val="Title Char"/>
    <w:basedOn w:val="DefaultParagraphFont"/>
    <w:link w:val="Title"/>
    <w:uiPriority w:val="10"/>
    <w:rsid w:val="008004CD"/>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8004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4CD"/>
    <w:rPr>
      <w:rFonts w:eastAsiaTheme="majorEastAsia" w:cstheme="majorBidi"/>
      <w:color w:val="595959" w:themeColor="text1" w:themeTint="A6"/>
      <w:spacing w:val="15"/>
      <w:sz w:val="28"/>
      <w:szCs w:val="28"/>
      <w:lang w:eastAsia="zh-CN"/>
      <w14:ligatures w14:val="none"/>
    </w:rPr>
  </w:style>
  <w:style w:type="paragraph" w:styleId="Quote">
    <w:name w:val="Quote"/>
    <w:basedOn w:val="Normal"/>
    <w:next w:val="Normal"/>
    <w:link w:val="QuoteChar"/>
    <w:uiPriority w:val="29"/>
    <w:qFormat/>
    <w:rsid w:val="008004CD"/>
    <w:pPr>
      <w:spacing w:before="160"/>
      <w:jc w:val="center"/>
    </w:pPr>
    <w:rPr>
      <w:i/>
      <w:iCs/>
      <w:color w:val="404040" w:themeColor="text1" w:themeTint="BF"/>
    </w:rPr>
  </w:style>
  <w:style w:type="character" w:customStyle="1" w:styleId="QuoteChar">
    <w:name w:val="Quote Char"/>
    <w:basedOn w:val="DefaultParagraphFont"/>
    <w:link w:val="Quote"/>
    <w:uiPriority w:val="29"/>
    <w:rsid w:val="008004CD"/>
    <w:rPr>
      <w:rFonts w:ascii="Cambria" w:hAnsi="Cambria" w:cs="Times New Roman"/>
      <w:i/>
      <w:iCs/>
      <w:color w:val="404040" w:themeColor="text1" w:themeTint="BF"/>
      <w:sz w:val="24"/>
      <w:szCs w:val="24"/>
      <w:lang w:eastAsia="zh-CN"/>
      <w14:ligatures w14:val="none"/>
    </w:rPr>
  </w:style>
  <w:style w:type="paragraph" w:styleId="ListParagraph">
    <w:name w:val="List Paragraph"/>
    <w:basedOn w:val="Normal"/>
    <w:uiPriority w:val="34"/>
    <w:qFormat/>
    <w:rsid w:val="008004CD"/>
    <w:pPr>
      <w:ind w:left="720"/>
      <w:contextualSpacing/>
    </w:pPr>
  </w:style>
  <w:style w:type="character" w:styleId="IntenseEmphasis">
    <w:name w:val="Intense Emphasis"/>
    <w:basedOn w:val="DefaultParagraphFont"/>
    <w:uiPriority w:val="21"/>
    <w:qFormat/>
    <w:rsid w:val="008004CD"/>
    <w:rPr>
      <w:i/>
      <w:iCs/>
      <w:color w:val="0F4761" w:themeColor="accent1" w:themeShade="BF"/>
    </w:rPr>
  </w:style>
  <w:style w:type="paragraph" w:styleId="IntenseQuote">
    <w:name w:val="Intense Quote"/>
    <w:basedOn w:val="Normal"/>
    <w:next w:val="Normal"/>
    <w:link w:val="IntenseQuoteChar"/>
    <w:uiPriority w:val="30"/>
    <w:qFormat/>
    <w:rsid w:val="008004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4CD"/>
    <w:rPr>
      <w:rFonts w:ascii="Cambria" w:hAnsi="Cambria" w:cs="Times New Roman"/>
      <w:i/>
      <w:iCs/>
      <w:color w:val="0F4761" w:themeColor="accent1" w:themeShade="BF"/>
      <w:sz w:val="24"/>
      <w:szCs w:val="24"/>
      <w:lang w:eastAsia="zh-CN"/>
      <w14:ligatures w14:val="none"/>
    </w:rPr>
  </w:style>
  <w:style w:type="character" w:styleId="IntenseReference">
    <w:name w:val="Intense Reference"/>
    <w:basedOn w:val="DefaultParagraphFont"/>
    <w:uiPriority w:val="32"/>
    <w:qFormat/>
    <w:rsid w:val="008004CD"/>
    <w:rPr>
      <w:b/>
      <w:bCs/>
      <w:smallCaps/>
      <w:color w:val="0F4761" w:themeColor="accent1" w:themeShade="BF"/>
      <w:spacing w:val="5"/>
    </w:rPr>
  </w:style>
  <w:style w:type="table" w:styleId="TableGrid">
    <w:name w:val="Table Grid"/>
    <w:basedOn w:val="TableNormal"/>
    <w:uiPriority w:val="39"/>
    <w:rsid w:val="008004CD"/>
    <w:pPr>
      <w:spacing w:after="0" w:line="240" w:lineRule="auto"/>
    </w:pPr>
    <w:rPr>
      <w:rFonts w:eastAsiaTheme="minorHAnsi"/>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840</Words>
  <Characters>27594</Characters>
  <Application>Microsoft Office Word</Application>
  <DocSecurity>0</DocSecurity>
  <Lines>229</Lines>
  <Paragraphs>64</Paragraphs>
  <ScaleCrop>false</ScaleCrop>
  <Company/>
  <LinksUpToDate>false</LinksUpToDate>
  <CharactersWithSpaces>32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 Nehra</dc:creator>
  <cp:keywords/>
  <dc:description/>
  <cp:lastModifiedBy>CE: Nehra</cp:lastModifiedBy>
  <cp:revision>1</cp:revision>
  <dcterms:created xsi:type="dcterms:W3CDTF">2024-04-02T03:48:00Z</dcterms:created>
  <dcterms:modified xsi:type="dcterms:W3CDTF">2024-04-02T03:48:00Z</dcterms:modified>
</cp:coreProperties>
</file>